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ABC2A" w14:textId="35C2963C" w:rsidR="007F5590" w:rsidRPr="007F5590" w:rsidRDefault="007F5590" w:rsidP="007F5590">
      <w:pPr>
        <w:pStyle w:val="a4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590">
        <w:rPr>
          <w:rFonts w:ascii="Times New Roman" w:hAnsi="Times New Roman" w:cs="Times New Roman"/>
          <w:sz w:val="24"/>
          <w:szCs w:val="24"/>
        </w:rPr>
        <w:t xml:space="preserve">Table S </w:t>
      </w:r>
      <w:r w:rsidRPr="007F5590">
        <w:rPr>
          <w:rFonts w:ascii="Times New Roman" w:hAnsi="Times New Roman" w:cs="Times New Roman"/>
          <w:sz w:val="24"/>
          <w:szCs w:val="24"/>
        </w:rPr>
        <w:fldChar w:fldCharType="begin"/>
      </w:r>
      <w:r w:rsidRPr="007F5590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7F5590">
        <w:rPr>
          <w:rFonts w:ascii="Times New Roman" w:hAnsi="Times New Roman" w:cs="Times New Roman"/>
          <w:sz w:val="24"/>
          <w:szCs w:val="24"/>
        </w:rPr>
        <w:fldChar w:fldCharType="separate"/>
      </w:r>
      <w:r w:rsidRPr="007F5590">
        <w:rPr>
          <w:rFonts w:ascii="Times New Roman" w:hAnsi="Times New Roman" w:cs="Times New Roman"/>
          <w:noProof/>
          <w:sz w:val="24"/>
          <w:szCs w:val="24"/>
        </w:rPr>
        <w:t>1</w:t>
      </w:r>
      <w:r w:rsidRPr="007F5590">
        <w:rPr>
          <w:rFonts w:ascii="Times New Roman" w:hAnsi="Times New Roman" w:cs="Times New Roman"/>
          <w:sz w:val="24"/>
          <w:szCs w:val="24"/>
        </w:rPr>
        <w:fldChar w:fldCharType="end"/>
      </w:r>
      <w:r w:rsidRPr="007F5590">
        <w:rPr>
          <w:rFonts w:ascii="Times New Roman" w:hAnsi="Times New Roman" w:cs="Times New Roman"/>
          <w:sz w:val="24"/>
          <w:szCs w:val="24"/>
        </w:rPr>
        <w:t xml:space="preserve"> </w:t>
      </w:r>
      <w:r w:rsidRPr="007F5590">
        <w:rPr>
          <w:rFonts w:ascii="Times New Roman" w:hAnsi="Times New Roman" w:cs="Times New Roman"/>
          <w:b/>
          <w:bCs/>
          <w:sz w:val="24"/>
          <w:szCs w:val="24"/>
        </w:rPr>
        <w:t>Sensitivity analyses with complementary metho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5590">
        <w:rPr>
          <w:rFonts w:ascii="Times New Roman" w:hAnsi="Times New Roman" w:cs="Times New Roman"/>
          <w:b/>
          <w:bCs/>
          <w:sz w:val="24"/>
          <w:szCs w:val="24"/>
        </w:rPr>
        <w:t>after removing rs1385492</w:t>
      </w:r>
    </w:p>
    <w:tbl>
      <w:tblPr>
        <w:tblStyle w:val="a3"/>
        <w:tblW w:w="9640" w:type="dxa"/>
        <w:tblInd w:w="-663" w:type="dxa"/>
        <w:tblLook w:val="04A0" w:firstRow="1" w:lastRow="0" w:firstColumn="1" w:lastColumn="0" w:noHBand="0" w:noVBand="1"/>
      </w:tblPr>
      <w:tblGrid>
        <w:gridCol w:w="1709"/>
        <w:gridCol w:w="1131"/>
        <w:gridCol w:w="1447"/>
        <w:gridCol w:w="1268"/>
        <w:gridCol w:w="1546"/>
        <w:gridCol w:w="1268"/>
        <w:gridCol w:w="1271"/>
      </w:tblGrid>
      <w:tr w:rsidR="00562281" w:rsidRPr="007F5590" w14:paraId="72905167" w14:textId="77777777" w:rsidTr="007F5590"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14:paraId="20EAF51F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70CA7409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D26BF1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rectional pleiotropy</w:t>
            </w:r>
          </w:p>
        </w:tc>
        <w:tc>
          <w:tcPr>
            <w:tcW w:w="28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83BAF8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chran Q-test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78A87B55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62281" w:rsidRPr="007F5590" w14:paraId="5CC4CAFA" w14:textId="77777777" w:rsidTr="007F5590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FE16B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posur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7893C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</w:tcPr>
          <w:p w14:paraId="50E88196" w14:textId="77777777" w:rsidR="00562281" w:rsidRPr="007F5590" w:rsidRDefault="00562281" w:rsidP="007F55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sz w:val="24"/>
              </w:rPr>
              <w:t>intercepts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02C03994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D8D54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-statistic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38997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22792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eiger</w:t>
            </w:r>
            <w:proofErr w:type="spellEnd"/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P</w:t>
            </w:r>
          </w:p>
        </w:tc>
      </w:tr>
      <w:tr w:rsidR="00562281" w:rsidRPr="007F5590" w14:paraId="67C7ED81" w14:textId="77777777" w:rsidTr="007F5590"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14:paraId="04ABC8D8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F5590">
              <w:rPr>
                <w:rFonts w:ascii="Times New Roman" w:hAnsi="Times New Roman" w:cs="Times New Roman"/>
                <w:sz w:val="24"/>
              </w:rPr>
              <w:t>osteoprotegerin</w:t>
            </w:r>
            <w:proofErr w:type="spellEnd"/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4D44A8C9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MI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14:paraId="5E0C0833" w14:textId="7590EC53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37CEC" w14:textId="4726E1A3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7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C2EE5" w14:textId="7F0175FE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96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FD3C4" w14:textId="635756BC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4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BF877" w14:textId="79BF9DD3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3*10</w:t>
            </w: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3</w:t>
            </w:r>
          </w:p>
        </w:tc>
      </w:tr>
      <w:tr w:rsidR="00562281" w:rsidRPr="007F5590" w14:paraId="0F7B8AFE" w14:textId="77777777" w:rsidTr="007F5590"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F6CDD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F5590">
              <w:rPr>
                <w:rFonts w:ascii="Times New Roman" w:hAnsi="Times New Roman" w:cs="Times New Roman"/>
                <w:sz w:val="24"/>
              </w:rPr>
              <w:t>osteoprotegeri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055EB" w14:textId="77777777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CE71E" w14:textId="0DBC37E2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FC2D78"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B666E" w14:textId="32D8F4CF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FC2D78"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2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55F9A" w14:textId="24B9EC1C" w:rsidR="00562281" w:rsidRPr="007F5590" w:rsidRDefault="00FC2D78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8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18864" w14:textId="4A8D5E63" w:rsidR="00562281" w:rsidRPr="007F5590" w:rsidRDefault="00562281" w:rsidP="007F559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FC2D78"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7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A181B" w14:textId="240DC7CD" w:rsidR="00562281" w:rsidRPr="007F5590" w:rsidRDefault="00562281" w:rsidP="007F5590">
            <w:pPr>
              <w:keepNext/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 w:rsidR="00FC2D78"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  <w:r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10</w:t>
            </w:r>
            <w:r w:rsidR="00FC2D78" w:rsidRPr="007F559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3</w:t>
            </w:r>
          </w:p>
        </w:tc>
      </w:tr>
    </w:tbl>
    <w:p w14:paraId="3349AB70" w14:textId="49B44B7E" w:rsidR="006556BE" w:rsidRPr="00567534" w:rsidRDefault="007F5590" w:rsidP="00567534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483517">
        <w:rPr>
          <w:rFonts w:ascii="Times New Roman" w:hAnsi="Times New Roman" w:cs="Times New Roman"/>
          <w:sz w:val="24"/>
        </w:rPr>
        <w:t>AMI: acute myocardial infarction; CHD: coronary heart disease</w:t>
      </w:r>
    </w:p>
    <w:p w14:paraId="081D48FE" w14:textId="0CB1928B" w:rsidR="006556BE" w:rsidRDefault="006556BE" w:rsidP="006556BE">
      <w:pPr>
        <w:ind w:leftChars="-608" w:left="-1277" w:firstLine="1559"/>
        <w:rPr>
          <w:rFonts w:ascii="Times New Roman" w:hAnsi="Times New Roman" w:cs="Times New Roman"/>
          <w:b/>
          <w:bCs/>
        </w:rPr>
      </w:pPr>
      <w:r w:rsidRPr="0048351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 MV</w:t>
      </w:r>
      <w:r w:rsidRPr="00483517">
        <w:rPr>
          <w:rFonts w:ascii="Times New Roman" w:hAnsi="Times New Roman" w:cs="Times New Roman"/>
          <w:b/>
          <w:bCs/>
        </w:rPr>
        <w:t xml:space="preserve">MR </w:t>
      </w:r>
      <w:r w:rsidR="00880932">
        <w:rPr>
          <w:rFonts w:ascii="Times New Roman" w:hAnsi="Times New Roman" w:cs="Times New Roman"/>
          <w:b/>
          <w:bCs/>
        </w:rPr>
        <w:t>analysis</w:t>
      </w:r>
      <w:r w:rsidRPr="00483517">
        <w:rPr>
          <w:rFonts w:ascii="Times New Roman" w:hAnsi="Times New Roman" w:cs="Times New Roman"/>
          <w:b/>
          <w:bCs/>
        </w:rPr>
        <w:t xml:space="preserve"> of genetic determined OPG (P &lt; 5 × 10</w:t>
      </w:r>
      <w:r w:rsidRPr="00483517">
        <w:rPr>
          <w:rFonts w:ascii="Times New Roman" w:hAnsi="Times New Roman" w:cs="Times New Roman"/>
          <w:b/>
          <w:bCs/>
          <w:position w:val="8"/>
        </w:rPr>
        <w:t>−8</w:t>
      </w:r>
      <w:r w:rsidRPr="00483517">
        <w:rPr>
          <w:rFonts w:ascii="Times New Roman" w:hAnsi="Times New Roman" w:cs="Times New Roman"/>
          <w:b/>
          <w:bCs/>
        </w:rPr>
        <w:t>) with AMI or CHD</w:t>
      </w:r>
    </w:p>
    <w:tbl>
      <w:tblPr>
        <w:tblStyle w:val="a3"/>
        <w:tblW w:w="10632" w:type="dxa"/>
        <w:jc w:val="center"/>
        <w:tblLook w:val="04A0" w:firstRow="1" w:lastRow="0" w:firstColumn="1" w:lastColumn="0" w:noHBand="0" w:noVBand="1"/>
      </w:tblPr>
      <w:tblGrid>
        <w:gridCol w:w="1124"/>
        <w:gridCol w:w="1423"/>
        <w:gridCol w:w="1497"/>
        <w:gridCol w:w="1301"/>
        <w:gridCol w:w="1446"/>
        <w:gridCol w:w="1317"/>
        <w:gridCol w:w="1254"/>
        <w:gridCol w:w="1270"/>
      </w:tblGrid>
      <w:tr w:rsidR="00046962" w:rsidRPr="00567534" w14:paraId="3E9C88C4" w14:textId="77777777" w:rsidTr="00567534">
        <w:trPr>
          <w:jc w:val="center"/>
        </w:trPr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4CB7B7A4" w14:textId="524B2B6D" w:rsidR="00046962" w:rsidRPr="00567534" w:rsidRDefault="00046962" w:rsidP="005717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</w:tcPr>
          <w:p w14:paraId="6F11AD76" w14:textId="5261D6C4" w:rsidR="00046962" w:rsidRPr="00567534" w:rsidRDefault="00046962" w:rsidP="005717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EAA3C33" w14:textId="0A5533FF" w:rsidR="00046962" w:rsidRPr="00567534" w:rsidRDefault="00046962" w:rsidP="005717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AMI</w:t>
            </w:r>
          </w:p>
        </w:tc>
        <w:tc>
          <w:tcPr>
            <w:tcW w:w="384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5335DA7" w14:textId="7CBBB686" w:rsidR="00046962" w:rsidRPr="00567534" w:rsidRDefault="00046962" w:rsidP="005717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CHD</w:t>
            </w:r>
          </w:p>
        </w:tc>
      </w:tr>
      <w:tr w:rsidR="00567534" w:rsidRPr="00567534" w14:paraId="21DA0410" w14:textId="77777777" w:rsidTr="00567534">
        <w:trPr>
          <w:jc w:val="center"/>
        </w:trPr>
        <w:tc>
          <w:tcPr>
            <w:tcW w:w="1124" w:type="dxa"/>
            <w:tcBorders>
              <w:left w:val="nil"/>
              <w:right w:val="nil"/>
            </w:tcBorders>
          </w:tcPr>
          <w:p w14:paraId="16378A6B" w14:textId="67A000E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Exposure</w:t>
            </w: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208B3288" w14:textId="1647691E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1497" w:type="dxa"/>
            <w:tcBorders>
              <w:left w:val="nil"/>
              <w:right w:val="nil"/>
            </w:tcBorders>
          </w:tcPr>
          <w:p w14:paraId="171E5BA8" w14:textId="3754F6CE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02AF041E" w14:textId="518D005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0F3D9C56" w14:textId="2953230F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49A353E1" w14:textId="75820E4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19D5B7E8" w14:textId="3433BAE9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6FCF89A" w14:textId="053E87B2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567534" w:rsidRPr="00567534" w14:paraId="1CB63D3D" w14:textId="77777777" w:rsidTr="00567534">
        <w:trPr>
          <w:jc w:val="center"/>
        </w:trPr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14:paraId="35E8F61B" w14:textId="18F4675D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OPG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14:paraId="4C107D06" w14:textId="57A4067E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MR Egger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1B29" w14:textId="31E290E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066441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AE6A" w14:textId="5FBEEC14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96979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ED07" w14:textId="43BD6F3D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494094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FB30" w14:textId="06CEA3AE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05771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2B83" w14:textId="73EAA44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90267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40F1" w14:textId="762F358F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523344</w:t>
            </w:r>
          </w:p>
        </w:tc>
      </w:tr>
      <w:tr w:rsidR="00567534" w:rsidRPr="00567534" w14:paraId="4785E11D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657FEEA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9AEE05F" w14:textId="1C4C0A55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621E" w14:textId="5BDDD7A4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0290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0F49" w14:textId="3A73A79D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638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3D0E" w14:textId="68711724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4490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449D" w14:textId="4069FA64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12627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FEB3" w14:textId="0BADB1AF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588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CD55" w14:textId="0C26971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31807</w:t>
            </w:r>
          </w:p>
        </w:tc>
      </w:tr>
      <w:tr w:rsidR="00567534" w:rsidRPr="00567534" w14:paraId="218E7A8E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619E7F4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B08384A" w14:textId="4674CA29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2DAC" w14:textId="68A693BB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0708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0190" w14:textId="01F1FE8B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823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E899" w14:textId="5591AA66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3895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1604" w14:textId="3CB7A04D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0813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6887" w14:textId="2186315C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768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CB0C" w14:textId="188F5065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289816</w:t>
            </w:r>
          </w:p>
        </w:tc>
      </w:tr>
      <w:tr w:rsidR="00567534" w:rsidRPr="00567534" w14:paraId="0FB16619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2006257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6035789" w14:textId="1B4D23B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F63E" w14:textId="597E4F03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1547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6956" w14:textId="3BBEB911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7.9393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E6A6" w14:textId="5A8E3E5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844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6969" w14:textId="6B8D78DF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2776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CBB1" w14:textId="34206566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10.117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2A88" w14:textId="1A57D656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78138</w:t>
            </w:r>
          </w:p>
        </w:tc>
      </w:tr>
      <w:tr w:rsidR="00567534" w:rsidRPr="00567534" w14:paraId="7FDDE544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3A67386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24E172E" w14:textId="12735DC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Weighted mod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F31E" w14:textId="5DAA1D60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1547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6A3D" w14:textId="1ECE9F3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8.2936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9AAB" w14:textId="1DFADE56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851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47B3" w14:textId="2D62E71E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-0.2776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4CA3" w14:textId="59DEBEC3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9.8187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BBF1" w14:textId="36C6620E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77473</w:t>
            </w:r>
          </w:p>
        </w:tc>
      </w:tr>
      <w:tr w:rsidR="00567534" w:rsidRPr="00567534" w14:paraId="64C9DBE2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8F39B6A" w14:textId="13AD9D21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49DE5D0" w14:textId="2596A51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MR Egge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07CC" w14:textId="7B62CF94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4989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EF89" w14:textId="4D4DF7F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1892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06C0" w14:textId="08F5BF14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09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E57D" w14:textId="4DF663D5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43665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E26C" w14:textId="7B8D7182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1775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265E" w14:textId="35263705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14808</w:t>
            </w:r>
          </w:p>
        </w:tc>
      </w:tr>
      <w:tr w:rsidR="00567534" w:rsidRPr="00567534" w14:paraId="451AC015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4B977F1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A3B61D3" w14:textId="2640DB93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8624" w14:textId="18C269F6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2230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C62E" w14:textId="432F1A45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871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A7E8" w14:textId="56B02699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104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36EB" w14:textId="0060D2ED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2719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7B5B" w14:textId="7C4878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76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55C8" w14:textId="161997E1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00384</w:t>
            </w:r>
          </w:p>
        </w:tc>
      </w:tr>
      <w:tr w:rsidR="00567534" w:rsidRPr="00567534" w14:paraId="0DF690F7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40B775C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6EEAC82" w14:textId="33D403AB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D7E2" w14:textId="7567CC52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2775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DF13" w14:textId="010FAAD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1299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E446" w14:textId="3EC5AE99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326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1B63" w14:textId="1D887AD5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2611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6328" w14:textId="03427155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1216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C63B" w14:textId="6EE45D24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3177</w:t>
            </w:r>
          </w:p>
        </w:tc>
      </w:tr>
      <w:tr w:rsidR="00567534" w:rsidRPr="00567534" w14:paraId="1F7D0FCB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6C11168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7C5712A" w14:textId="34FC6A8B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1C72" w14:textId="2A164A5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3.4831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0022" w14:textId="511A223E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1719.4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CD19" w14:textId="40C7F674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983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337C" w14:textId="17DD01B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2.6591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52277" w14:textId="27028659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1110.9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2A56" w14:textId="49D61614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98093</w:t>
            </w:r>
          </w:p>
        </w:tc>
      </w:tr>
      <w:tr w:rsidR="00567534" w:rsidRPr="00567534" w14:paraId="317DCCC1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C2CEEFB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2D90899" w14:textId="5FAA476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Weighted mod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A156" w14:textId="342EE2D1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3.4831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2C38" w14:textId="72A09570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1847.8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4139" w14:textId="524695EF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984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2298" w14:textId="1497A485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2.6591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D07F" w14:textId="26E8CE3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1055.8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8993" w14:textId="3519DB9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97993</w:t>
            </w:r>
          </w:p>
        </w:tc>
      </w:tr>
      <w:tr w:rsidR="00567534" w:rsidRPr="00567534" w14:paraId="46E64C9F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DB7EF5E" w14:textId="37548B1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LD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466D4D3" w14:textId="0E2475DF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MR Egge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56CE" w14:textId="1FFFB6EC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5636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E07F" w14:textId="7821065F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946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42CC" w14:textId="4A663A71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&lt;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8411" w14:textId="378AA44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6305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8790A" w14:textId="2F0F294F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827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27AA" w14:textId="5DDB1439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&lt;0.0001</w:t>
            </w:r>
          </w:p>
        </w:tc>
      </w:tr>
      <w:tr w:rsidR="00567534" w:rsidRPr="00567534" w14:paraId="415859F2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EF3CF01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A5933CC" w14:textId="2FD541ED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2287" w14:textId="301945FD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5739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73FA" w14:textId="25FE628C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66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1CFB" w14:textId="0C38D24F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&lt;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96E2" w14:textId="5CCD784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64188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43CD" w14:textId="73B08D5E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565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F84D" w14:textId="479D516B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&lt;0.0001</w:t>
            </w:r>
          </w:p>
        </w:tc>
      </w:tr>
      <w:tr w:rsidR="00567534" w:rsidRPr="00567534" w14:paraId="63497F60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22B86FC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AE6549B" w14:textId="45A55AE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76E1" w14:textId="549ED4F9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4764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74E6" w14:textId="2B176E66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73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6942" w14:textId="5467EE41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&lt;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CA50" w14:textId="518C5459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5481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47E3" w14:textId="572C4EE6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0641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ADBA" w14:textId="0F2FEC03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&lt;0.0001</w:t>
            </w:r>
          </w:p>
        </w:tc>
      </w:tr>
      <w:tr w:rsidR="00567534" w:rsidRPr="00567534" w14:paraId="6A7029B1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FC91DFC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1904410" w14:textId="2C9453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C27F" w14:textId="6C5D3B0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5964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742E" w14:textId="3CF31B3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14.19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CDB9" w14:textId="088B59C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665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F0DA" w14:textId="0F8CAD48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635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88FA" w14:textId="59DBC23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10.8648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B7FD" w14:textId="1C57ED6D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53387</w:t>
            </w:r>
          </w:p>
        </w:tc>
      </w:tr>
      <w:tr w:rsidR="00567534" w:rsidRPr="00567534" w14:paraId="66D2867E" w14:textId="77777777" w:rsidTr="00567534">
        <w:trPr>
          <w:jc w:val="center"/>
        </w:trPr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31C68C7D" w14:textId="77777777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290862DD" w14:textId="04D2C523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hAnsi="Times New Roman" w:cs="Times New Roman"/>
                <w:sz w:val="24"/>
              </w:rPr>
              <w:t>Weighted mod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C58EC1" w14:textId="4FAE954C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59646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24D1E" w14:textId="5567F6DA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12.8730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54AEC" w14:textId="64FFD539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6309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7FD1A" w14:textId="22E0598E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6359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59F37" w14:textId="5EB6B110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11.195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9F9D8" w14:textId="743C22D2" w:rsidR="00567534" w:rsidRPr="00567534" w:rsidRDefault="00567534" w:rsidP="005675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7534">
              <w:rPr>
                <w:rFonts w:ascii="Times New Roman" w:eastAsia="DengXian" w:hAnsi="Times New Roman" w:cs="Times New Roman"/>
                <w:color w:val="000000"/>
                <w:sz w:val="24"/>
              </w:rPr>
              <w:t>0.954763</w:t>
            </w:r>
          </w:p>
        </w:tc>
      </w:tr>
    </w:tbl>
    <w:p w14:paraId="56A4C2C8" w14:textId="585133CF" w:rsidR="005717E3" w:rsidRPr="00D463C2" w:rsidRDefault="005717E3" w:rsidP="005717E3">
      <w:pPr>
        <w:spacing w:line="360" w:lineRule="auto"/>
        <w:rPr>
          <w:rFonts w:ascii="Times New Roman" w:hAnsi="Times New Roman" w:cs="Times New Roman"/>
          <w:sz w:val="24"/>
        </w:rPr>
      </w:pPr>
      <w:r w:rsidRPr="00483517">
        <w:rPr>
          <w:rFonts w:ascii="Times New Roman" w:hAnsi="Times New Roman" w:cs="Times New Roman"/>
          <w:sz w:val="24"/>
        </w:rPr>
        <w:t>AMI: acute myocardial infarction; CHD: coronary heart disease</w:t>
      </w:r>
      <w:r>
        <w:rPr>
          <w:rFonts w:ascii="Times New Roman" w:hAnsi="Times New Roman" w:cs="Times New Roman"/>
          <w:sz w:val="24"/>
        </w:rPr>
        <w:t>;</w:t>
      </w:r>
      <w:r w:rsidRPr="005717E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PG: </w:t>
      </w:r>
      <w:proofErr w:type="spellStart"/>
      <w:r w:rsidRPr="007F5590">
        <w:rPr>
          <w:rFonts w:ascii="Times New Roman" w:hAnsi="Times New Roman" w:cs="Times New Roman"/>
          <w:sz w:val="24"/>
        </w:rPr>
        <w:t>osteoprotegerin</w:t>
      </w:r>
      <w:proofErr w:type="spellEnd"/>
      <w:r>
        <w:rPr>
          <w:rFonts w:ascii="Times New Roman" w:hAnsi="Times New Roman" w:cs="Times New Roman"/>
          <w:sz w:val="24"/>
        </w:rPr>
        <w:t xml:space="preserve">; </w:t>
      </w:r>
      <w:r w:rsidR="00D463C2">
        <w:rPr>
          <w:rFonts w:ascii="Times New Roman" w:hAnsi="Times New Roman" w:cs="Times New Roman"/>
          <w:sz w:val="24"/>
        </w:rPr>
        <w:t>LDL:</w:t>
      </w:r>
      <w:r w:rsidR="00D463C2" w:rsidRPr="00D463C2">
        <w:t xml:space="preserve"> </w:t>
      </w:r>
      <w:r w:rsidR="00D463C2" w:rsidRPr="00D463C2">
        <w:rPr>
          <w:rFonts w:ascii="Times New Roman" w:hAnsi="Times New Roman" w:cs="Times New Roman"/>
          <w:sz w:val="24"/>
        </w:rPr>
        <w:t>Low-Density Lipoprotein</w:t>
      </w:r>
      <w:r w:rsidR="00567534">
        <w:rPr>
          <w:rFonts w:ascii="Times New Roman" w:hAnsi="Times New Roman" w:cs="Times New Roman"/>
          <w:sz w:val="24"/>
        </w:rPr>
        <w:t>;</w:t>
      </w:r>
      <w:r w:rsidR="00567534" w:rsidRPr="00567534">
        <w:rPr>
          <w:rFonts w:ascii="Times New Roman" w:hAnsi="Times New Roman" w:cs="Times New Roman"/>
          <w:sz w:val="24"/>
        </w:rPr>
        <w:t xml:space="preserve"> </w:t>
      </w:r>
      <w:r w:rsidR="00567534">
        <w:rPr>
          <w:rFonts w:ascii="Times New Roman" w:hAnsi="Times New Roman" w:cs="Times New Roman"/>
          <w:sz w:val="24"/>
        </w:rPr>
        <w:t xml:space="preserve">WM: </w:t>
      </w:r>
      <w:r w:rsidR="00567534" w:rsidRPr="00567534">
        <w:rPr>
          <w:rFonts w:ascii="Times New Roman" w:hAnsi="Times New Roman" w:cs="Times New Roman"/>
          <w:sz w:val="24"/>
        </w:rPr>
        <w:t xml:space="preserve">Weighted </w:t>
      </w:r>
      <w:r w:rsidR="00567534">
        <w:rPr>
          <w:rFonts w:ascii="Times New Roman" w:hAnsi="Times New Roman" w:cs="Times New Roman"/>
          <w:sz w:val="24"/>
        </w:rPr>
        <w:t>M</w:t>
      </w:r>
      <w:r w:rsidR="00567534" w:rsidRPr="00567534">
        <w:rPr>
          <w:rFonts w:ascii="Times New Roman" w:hAnsi="Times New Roman" w:cs="Times New Roman"/>
          <w:sz w:val="24"/>
        </w:rPr>
        <w:t>edian</w:t>
      </w:r>
      <w:r w:rsidR="00567534">
        <w:rPr>
          <w:rFonts w:ascii="Times New Roman" w:hAnsi="Times New Roman" w:cs="Times New Roman"/>
          <w:sz w:val="24"/>
        </w:rPr>
        <w:t xml:space="preserve">; IVW: </w:t>
      </w:r>
      <w:r w:rsidR="00567534" w:rsidRPr="00567534">
        <w:rPr>
          <w:rFonts w:ascii="Times New Roman" w:hAnsi="Times New Roman" w:cs="Times New Roman"/>
          <w:sz w:val="24"/>
        </w:rPr>
        <w:t xml:space="preserve">Inverse variance </w:t>
      </w:r>
      <w:proofErr w:type="gramStart"/>
      <w:r w:rsidR="00567534" w:rsidRPr="00567534">
        <w:rPr>
          <w:rFonts w:ascii="Times New Roman" w:hAnsi="Times New Roman" w:cs="Times New Roman"/>
          <w:sz w:val="24"/>
        </w:rPr>
        <w:t>weighted</w:t>
      </w:r>
      <w:r w:rsidR="00567534">
        <w:rPr>
          <w:rFonts w:ascii="Times New Roman" w:hAnsi="Times New Roman" w:cs="Times New Roman"/>
          <w:sz w:val="24"/>
        </w:rPr>
        <w:t>;</w:t>
      </w:r>
      <w:proofErr w:type="gramEnd"/>
    </w:p>
    <w:p w14:paraId="47FEFE1F" w14:textId="5484518C" w:rsidR="006556BE" w:rsidRDefault="006556BE" w:rsidP="006556BE">
      <w:pPr>
        <w:ind w:leftChars="-608" w:left="-1277" w:firstLine="1559"/>
      </w:pPr>
    </w:p>
    <w:p w14:paraId="7339478A" w14:textId="777A779C" w:rsidR="00880932" w:rsidRDefault="00880932" w:rsidP="006556BE">
      <w:pPr>
        <w:ind w:leftChars="-608" w:left="-1277" w:firstLine="1559"/>
      </w:pPr>
    </w:p>
    <w:p w14:paraId="304B8CE4" w14:textId="5D68CBFC" w:rsidR="00880932" w:rsidRDefault="00880932" w:rsidP="006556BE">
      <w:pPr>
        <w:ind w:leftChars="-608" w:left="-1277" w:firstLine="1559"/>
      </w:pPr>
    </w:p>
    <w:p w14:paraId="1866757D" w14:textId="2DB60850" w:rsidR="00880932" w:rsidRDefault="00880932" w:rsidP="006556BE">
      <w:pPr>
        <w:ind w:leftChars="-608" w:left="-1277" w:firstLine="1559"/>
      </w:pPr>
    </w:p>
    <w:p w14:paraId="3B69BEFA" w14:textId="62D05575" w:rsidR="00880932" w:rsidRDefault="00880932" w:rsidP="006556BE">
      <w:pPr>
        <w:ind w:leftChars="-608" w:left="-1277" w:firstLine="1559"/>
      </w:pPr>
    </w:p>
    <w:p w14:paraId="6D6B6522" w14:textId="4C13BE50" w:rsidR="00880932" w:rsidRDefault="00880932" w:rsidP="006556BE">
      <w:pPr>
        <w:ind w:leftChars="-608" w:left="-1277" w:firstLine="1559"/>
      </w:pPr>
    </w:p>
    <w:p w14:paraId="2C78F1BC" w14:textId="243DB480" w:rsidR="00880932" w:rsidRDefault="00880932" w:rsidP="006556BE">
      <w:pPr>
        <w:ind w:leftChars="-608" w:left="-1277" w:firstLine="1559"/>
      </w:pPr>
    </w:p>
    <w:p w14:paraId="6E4249A5" w14:textId="4E2738F3" w:rsidR="00880932" w:rsidRPr="00880932" w:rsidRDefault="00880932" w:rsidP="00880932">
      <w:pPr>
        <w:ind w:leftChars="-608" w:left="-1277" w:firstLineChars="150" w:firstLine="315"/>
        <w:jc w:val="center"/>
        <w:rPr>
          <w:rFonts w:ascii="Times New Roman" w:hAnsi="Times New Roman" w:cs="Times New Roman" w:hint="eastAsia"/>
          <w:b/>
          <w:bCs/>
        </w:rPr>
      </w:pPr>
      <w:r w:rsidRPr="0048351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F9042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S</w:t>
      </w:r>
      <w:r w:rsidRPr="00483517">
        <w:rPr>
          <w:rFonts w:ascii="Times New Roman" w:hAnsi="Times New Roman" w:cs="Times New Roman"/>
          <w:b/>
          <w:bCs/>
        </w:rPr>
        <w:t xml:space="preserve">MR </w:t>
      </w:r>
      <w:r>
        <w:rPr>
          <w:rFonts w:ascii="Times New Roman" w:hAnsi="Times New Roman" w:cs="Times New Roman"/>
          <w:b/>
          <w:bCs/>
        </w:rPr>
        <w:t>analysis</w:t>
      </w:r>
      <w:r w:rsidRPr="00483517">
        <w:rPr>
          <w:rFonts w:ascii="Times New Roman" w:hAnsi="Times New Roman" w:cs="Times New Roman"/>
          <w:b/>
          <w:bCs/>
        </w:rPr>
        <w:t xml:space="preserve"> of genetic determined </w:t>
      </w:r>
      <w:r>
        <w:rPr>
          <w:rFonts w:ascii="Times New Roman" w:hAnsi="Times New Roman" w:cs="Times New Roman"/>
          <w:b/>
          <w:bCs/>
        </w:rPr>
        <w:t>smoking</w:t>
      </w:r>
      <w:r>
        <w:rPr>
          <w:rFonts w:ascii="Times New Roman" w:hAnsi="Times New Roman" w:cs="Times New Roman" w:hint="eastAsia"/>
          <w:b/>
          <w:bCs/>
        </w:rPr>
        <w:t>，</w:t>
      </w:r>
      <w:r>
        <w:rPr>
          <w:rFonts w:ascii="Times New Roman" w:hAnsi="Times New Roman" w:cs="Times New Roman" w:hint="eastAsia"/>
          <w:b/>
          <w:bCs/>
        </w:rPr>
        <w:t>LDL</w:t>
      </w:r>
      <w:r w:rsidRPr="00483517">
        <w:rPr>
          <w:rFonts w:ascii="Times New Roman" w:hAnsi="Times New Roman" w:cs="Times New Roman"/>
          <w:b/>
          <w:bCs/>
        </w:rPr>
        <w:t>(P &lt; 5 × 10</w:t>
      </w:r>
      <w:r w:rsidRPr="00483517">
        <w:rPr>
          <w:rFonts w:ascii="Times New Roman" w:hAnsi="Times New Roman" w:cs="Times New Roman"/>
          <w:b/>
          <w:bCs/>
          <w:position w:val="8"/>
        </w:rPr>
        <w:t>−8</w:t>
      </w:r>
      <w:r w:rsidRPr="00483517">
        <w:rPr>
          <w:rFonts w:ascii="Times New Roman" w:hAnsi="Times New Roman" w:cs="Times New Roman"/>
          <w:b/>
          <w:bCs/>
        </w:rPr>
        <w:t xml:space="preserve">) with </w:t>
      </w:r>
      <w:r>
        <w:rPr>
          <w:rFonts w:ascii="Times New Roman" w:hAnsi="Times New Roman" w:cs="Times New Roman"/>
          <w:b/>
          <w:bCs/>
        </w:rPr>
        <w:t>OPG</w:t>
      </w:r>
    </w:p>
    <w:tbl>
      <w:tblPr>
        <w:tblStyle w:val="a3"/>
        <w:tblW w:w="8492" w:type="dxa"/>
        <w:jc w:val="center"/>
        <w:tblLook w:val="04A0" w:firstRow="1" w:lastRow="0" w:firstColumn="1" w:lastColumn="0" w:noHBand="0" w:noVBand="1"/>
      </w:tblPr>
      <w:tblGrid>
        <w:gridCol w:w="1701"/>
        <w:gridCol w:w="2522"/>
        <w:gridCol w:w="1485"/>
        <w:gridCol w:w="1356"/>
        <w:gridCol w:w="1428"/>
      </w:tblGrid>
      <w:tr w:rsidR="00880932" w:rsidRPr="00F9042F" w14:paraId="418B5DFA" w14:textId="77777777" w:rsidTr="00F9042F">
        <w:trPr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C621C7C" w14:textId="77777777" w:rsidR="00880932" w:rsidRPr="00F9042F" w:rsidRDefault="00880932" w:rsidP="00A45F1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</w:tcPr>
          <w:p w14:paraId="7AEB78DD" w14:textId="77777777" w:rsidR="00880932" w:rsidRPr="00F9042F" w:rsidRDefault="00880932" w:rsidP="00A45F1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6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688C2DA" w14:textId="3C503701" w:rsidR="00880932" w:rsidRPr="00F9042F" w:rsidRDefault="00880932" w:rsidP="00A45F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OPG</w:t>
            </w:r>
          </w:p>
        </w:tc>
      </w:tr>
      <w:tr w:rsidR="00880932" w:rsidRPr="00F9042F" w14:paraId="071953C5" w14:textId="77777777" w:rsidTr="00F9042F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14:paraId="1AA12580" w14:textId="77777777" w:rsidR="00880932" w:rsidRPr="00F9042F" w:rsidRDefault="00880932" w:rsidP="00A45F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Exposure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332865A2" w14:textId="77777777" w:rsidR="00880932" w:rsidRPr="00F9042F" w:rsidRDefault="00880932" w:rsidP="00A45F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1485" w:type="dxa"/>
            <w:tcBorders>
              <w:left w:val="nil"/>
              <w:right w:val="nil"/>
            </w:tcBorders>
          </w:tcPr>
          <w:p w14:paraId="2FCFD24B" w14:textId="77777777" w:rsidR="00880932" w:rsidRPr="00F9042F" w:rsidRDefault="00880932" w:rsidP="00A45F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2C343F0" w14:textId="77777777" w:rsidR="00880932" w:rsidRPr="00F9042F" w:rsidRDefault="00880932" w:rsidP="00A45F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28122CF9" w14:textId="77777777" w:rsidR="00880932" w:rsidRPr="00F9042F" w:rsidRDefault="00880932" w:rsidP="00A45F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880932" w:rsidRPr="00F9042F" w14:paraId="517B9348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008735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024FF5DE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MR Egge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F1A1" w14:textId="45F50F40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4346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9F3B" w14:textId="5A5058E9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24836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80F0" w14:textId="2FE868DE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083887</w:t>
            </w:r>
          </w:p>
        </w:tc>
      </w:tr>
      <w:tr w:rsidR="00880932" w:rsidRPr="00F9042F" w14:paraId="70411F1C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CE0CDF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7D08713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C95A" w14:textId="4F8AAE45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-0.0512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7FA6" w14:textId="755C6A2E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0666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EA2E" w14:textId="1B79B366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441929</w:t>
            </w:r>
          </w:p>
        </w:tc>
      </w:tr>
      <w:tr w:rsidR="00880932" w:rsidRPr="00F9042F" w14:paraId="48E47882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5355FC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1164BBC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IVW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450F" w14:textId="0EC0C52D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-0.0432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A4185" w14:textId="5A7D777A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05019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4277" w14:textId="157694ED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389118</w:t>
            </w:r>
          </w:p>
        </w:tc>
      </w:tr>
      <w:tr w:rsidR="00880932" w:rsidRPr="00F9042F" w14:paraId="5F8AEB44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FF95A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343DE1A4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S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1271" w14:textId="383B0E64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-0.1061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45EE" w14:textId="0F270D64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1693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7CDF" w14:textId="78F1FCBF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532533</w:t>
            </w:r>
          </w:p>
        </w:tc>
      </w:tr>
      <w:tr w:rsidR="00880932" w:rsidRPr="00F9042F" w14:paraId="3F0096C7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085CA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4AC97A69" w14:textId="77777777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Weighted mo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FADE" w14:textId="466BCD85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-0.0678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DFA1" w14:textId="7F3CA412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1576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FA2F" w14:textId="47E9FCF0" w:rsidR="00880932" w:rsidRPr="00F9042F" w:rsidRDefault="00880932" w:rsidP="008809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668072</w:t>
            </w:r>
          </w:p>
        </w:tc>
      </w:tr>
      <w:tr w:rsidR="00F9042F" w:rsidRPr="00F9042F" w14:paraId="25EF9D77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A531B4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LD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20707EF7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MR Egge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8287" w14:textId="3CFFE0A0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-0.00993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42BE" w14:textId="1222E3CB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060473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5ABA" w14:textId="6AD28AC3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8697583</w:t>
            </w:r>
          </w:p>
        </w:tc>
      </w:tr>
      <w:tr w:rsidR="00F9042F" w:rsidRPr="00F9042F" w14:paraId="235E0675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8A329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318604B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W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F596" w14:textId="591D7F94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006086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5B40" w14:textId="3AED8A8C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0461148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8556" w14:textId="006DC4F4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8950016</w:t>
            </w:r>
          </w:p>
        </w:tc>
      </w:tr>
      <w:tr w:rsidR="00F9042F" w:rsidRPr="00F9042F" w14:paraId="4B84036E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2A797D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1D839916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IVW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B150" w14:textId="2B040046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-0.00237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3F79" w14:textId="11F1895F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039908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F700" w14:textId="6A226F5A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9525818</w:t>
            </w:r>
          </w:p>
        </w:tc>
      </w:tr>
      <w:tr w:rsidR="00F9042F" w:rsidRPr="00F9042F" w14:paraId="376266A3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48108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056E33A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S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0150" w14:textId="21555E1F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-0.04262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1A5A" w14:textId="13DD3879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09988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C2B1" w14:textId="706857D5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6701317</w:t>
            </w:r>
          </w:p>
        </w:tc>
      </w:tr>
      <w:tr w:rsidR="00F9042F" w:rsidRPr="00F9042F" w14:paraId="520EFE46" w14:textId="77777777" w:rsidTr="00F9042F">
        <w:trPr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5083F2D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</w:tcPr>
          <w:p w14:paraId="386C7186" w14:textId="77777777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hAnsi="Times New Roman" w:cs="Times New Roman"/>
                <w:sz w:val="24"/>
              </w:rPr>
              <w:t>Weighted mod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4BE2CB" w14:textId="5D22EE95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-0.042624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859AC" w14:textId="3C708791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043730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4B961" w14:textId="595E09C9" w:rsidR="00F9042F" w:rsidRPr="00F9042F" w:rsidRDefault="00F9042F" w:rsidP="00F904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042F">
              <w:rPr>
                <w:rFonts w:ascii="Times New Roman" w:eastAsia="DengXian" w:hAnsi="Times New Roman" w:cs="Times New Roman"/>
                <w:color w:val="000000"/>
                <w:sz w:val="24"/>
              </w:rPr>
              <w:t>0.3311766</w:t>
            </w:r>
          </w:p>
        </w:tc>
      </w:tr>
    </w:tbl>
    <w:p w14:paraId="2176CCBF" w14:textId="77777777" w:rsidR="00F9042F" w:rsidRPr="00D463C2" w:rsidRDefault="00F9042F" w:rsidP="00F9042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PG: </w:t>
      </w:r>
      <w:proofErr w:type="spellStart"/>
      <w:r w:rsidRPr="007F5590">
        <w:rPr>
          <w:rFonts w:ascii="Times New Roman" w:hAnsi="Times New Roman" w:cs="Times New Roman"/>
          <w:sz w:val="24"/>
        </w:rPr>
        <w:t>osteoprotegerin</w:t>
      </w:r>
      <w:proofErr w:type="spellEnd"/>
      <w:r>
        <w:rPr>
          <w:rFonts w:ascii="Times New Roman" w:hAnsi="Times New Roman" w:cs="Times New Roman"/>
          <w:sz w:val="24"/>
        </w:rPr>
        <w:t>; LDL:</w:t>
      </w:r>
      <w:r w:rsidRPr="00D463C2">
        <w:t xml:space="preserve"> </w:t>
      </w:r>
      <w:r w:rsidRPr="00D463C2">
        <w:rPr>
          <w:rFonts w:ascii="Times New Roman" w:hAnsi="Times New Roman" w:cs="Times New Roman"/>
          <w:sz w:val="24"/>
        </w:rPr>
        <w:t>Low-Density Lipoprotein</w:t>
      </w:r>
      <w:r>
        <w:rPr>
          <w:rFonts w:ascii="Times New Roman" w:hAnsi="Times New Roman" w:cs="Times New Roman"/>
          <w:sz w:val="24"/>
        </w:rPr>
        <w:t>;</w:t>
      </w:r>
      <w:r w:rsidRPr="005675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M: </w:t>
      </w:r>
      <w:r w:rsidRPr="00567534">
        <w:rPr>
          <w:rFonts w:ascii="Times New Roman" w:hAnsi="Times New Roman" w:cs="Times New Roman"/>
          <w:sz w:val="24"/>
        </w:rPr>
        <w:t xml:space="preserve">Weighted </w:t>
      </w:r>
      <w:r>
        <w:rPr>
          <w:rFonts w:ascii="Times New Roman" w:hAnsi="Times New Roman" w:cs="Times New Roman"/>
          <w:sz w:val="24"/>
        </w:rPr>
        <w:t>M</w:t>
      </w:r>
      <w:r w:rsidRPr="00567534">
        <w:rPr>
          <w:rFonts w:ascii="Times New Roman" w:hAnsi="Times New Roman" w:cs="Times New Roman"/>
          <w:sz w:val="24"/>
        </w:rPr>
        <w:t>edian</w:t>
      </w:r>
      <w:r>
        <w:rPr>
          <w:rFonts w:ascii="Times New Roman" w:hAnsi="Times New Roman" w:cs="Times New Roman"/>
          <w:sz w:val="24"/>
        </w:rPr>
        <w:t xml:space="preserve">; IVW: </w:t>
      </w:r>
      <w:r w:rsidRPr="00567534">
        <w:rPr>
          <w:rFonts w:ascii="Times New Roman" w:hAnsi="Times New Roman" w:cs="Times New Roman"/>
          <w:sz w:val="24"/>
        </w:rPr>
        <w:t xml:space="preserve">Inverse variance </w:t>
      </w:r>
      <w:proofErr w:type="gramStart"/>
      <w:r w:rsidRPr="00567534">
        <w:rPr>
          <w:rFonts w:ascii="Times New Roman" w:hAnsi="Times New Roman" w:cs="Times New Roman"/>
          <w:sz w:val="24"/>
        </w:rPr>
        <w:t>weighted</w:t>
      </w:r>
      <w:r>
        <w:rPr>
          <w:rFonts w:ascii="Times New Roman" w:hAnsi="Times New Roman" w:cs="Times New Roman"/>
          <w:sz w:val="24"/>
        </w:rPr>
        <w:t>;</w:t>
      </w:r>
      <w:proofErr w:type="gramEnd"/>
    </w:p>
    <w:p w14:paraId="0FA086DA" w14:textId="77777777" w:rsidR="00880932" w:rsidRPr="00F9042F" w:rsidRDefault="00880932" w:rsidP="006556BE">
      <w:pPr>
        <w:ind w:leftChars="-608" w:left="-1277" w:firstLine="1559"/>
        <w:rPr>
          <w:rFonts w:hint="eastAsia"/>
        </w:rPr>
      </w:pPr>
    </w:p>
    <w:sectPr w:rsidR="00880932" w:rsidRPr="00F90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281"/>
    <w:rsid w:val="00026600"/>
    <w:rsid w:val="00046962"/>
    <w:rsid w:val="000D7B2E"/>
    <w:rsid w:val="000E63E8"/>
    <w:rsid w:val="00101527"/>
    <w:rsid w:val="00194F6A"/>
    <w:rsid w:val="001A4C58"/>
    <w:rsid w:val="002342B2"/>
    <w:rsid w:val="003747EB"/>
    <w:rsid w:val="00380BA9"/>
    <w:rsid w:val="003A6519"/>
    <w:rsid w:val="003B6616"/>
    <w:rsid w:val="003C0943"/>
    <w:rsid w:val="0042068D"/>
    <w:rsid w:val="00426F21"/>
    <w:rsid w:val="004272C5"/>
    <w:rsid w:val="00450F5B"/>
    <w:rsid w:val="004D268D"/>
    <w:rsid w:val="005023A1"/>
    <w:rsid w:val="005577E5"/>
    <w:rsid w:val="00562281"/>
    <w:rsid w:val="00567534"/>
    <w:rsid w:val="00570D23"/>
    <w:rsid w:val="005717E3"/>
    <w:rsid w:val="005C570E"/>
    <w:rsid w:val="005E625A"/>
    <w:rsid w:val="006042A8"/>
    <w:rsid w:val="006556BE"/>
    <w:rsid w:val="006E6607"/>
    <w:rsid w:val="006F56A4"/>
    <w:rsid w:val="00710BAE"/>
    <w:rsid w:val="00710E20"/>
    <w:rsid w:val="007F5590"/>
    <w:rsid w:val="00860E03"/>
    <w:rsid w:val="00867D0D"/>
    <w:rsid w:val="00880932"/>
    <w:rsid w:val="008B2759"/>
    <w:rsid w:val="00A03027"/>
    <w:rsid w:val="00A24F7F"/>
    <w:rsid w:val="00A30C38"/>
    <w:rsid w:val="00A35D9C"/>
    <w:rsid w:val="00AA7466"/>
    <w:rsid w:val="00B64B19"/>
    <w:rsid w:val="00B97DB1"/>
    <w:rsid w:val="00BD438F"/>
    <w:rsid w:val="00BD5418"/>
    <w:rsid w:val="00BE07E8"/>
    <w:rsid w:val="00BE4781"/>
    <w:rsid w:val="00CA707E"/>
    <w:rsid w:val="00CB190C"/>
    <w:rsid w:val="00CD6244"/>
    <w:rsid w:val="00D26C83"/>
    <w:rsid w:val="00D463C2"/>
    <w:rsid w:val="00D5013A"/>
    <w:rsid w:val="00D816F3"/>
    <w:rsid w:val="00D93CC2"/>
    <w:rsid w:val="00E34689"/>
    <w:rsid w:val="00E3687D"/>
    <w:rsid w:val="00E558EE"/>
    <w:rsid w:val="00EC2D80"/>
    <w:rsid w:val="00ED1571"/>
    <w:rsid w:val="00F006D6"/>
    <w:rsid w:val="00F60976"/>
    <w:rsid w:val="00F75D17"/>
    <w:rsid w:val="00F9042F"/>
    <w:rsid w:val="00FC2D78"/>
    <w:rsid w:val="00FC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4005C"/>
  <w15:chartTrackingRefBased/>
  <w15:docId w15:val="{524303A6-3959-A44D-A40C-A4D69C329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2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F5590"/>
    <w:pPr>
      <w:widowControl/>
      <w:jc w:val="left"/>
    </w:pPr>
    <w:rPr>
      <w:rFonts w:asciiTheme="majorHAnsi" w:eastAsia="黑体" w:hAnsiTheme="majorHAnsi" w:cstheme="majorBidi"/>
      <w:kern w:val="0"/>
      <w:sz w:val="20"/>
      <w:szCs w:val="20"/>
    </w:rPr>
  </w:style>
  <w:style w:type="paragraph" w:styleId="a5">
    <w:name w:val="Revision"/>
    <w:hidden/>
    <w:uiPriority w:val="99"/>
    <w:semiHidden/>
    <w:rsid w:val="00655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6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075762</dc:creator>
  <cp:keywords/>
  <dc:description/>
  <cp:lastModifiedBy>i075762</cp:lastModifiedBy>
  <cp:revision>12</cp:revision>
  <dcterms:created xsi:type="dcterms:W3CDTF">2022-09-01T09:49:00Z</dcterms:created>
  <dcterms:modified xsi:type="dcterms:W3CDTF">2022-12-18T12:38:00Z</dcterms:modified>
</cp:coreProperties>
</file>